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7D9DD" w14:textId="77777777" w:rsidR="00DF2B67" w:rsidRDefault="00DF2B67" w:rsidP="00DF2B67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Supplementary 3. Articles excluded after selection for inclusion criteria.</w:t>
      </w:r>
    </w:p>
    <w:p w14:paraId="6659732B" w14:textId="77777777" w:rsidR="00DF2B67" w:rsidRDefault="00DF2B67" w:rsidP="004B783A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i/>
          <w:color w:val="44546A"/>
          <w:sz w:val="18"/>
          <w:szCs w:val="18"/>
        </w:rPr>
      </w:pPr>
    </w:p>
    <w:tbl>
      <w:tblPr>
        <w:tblW w:w="7056" w:type="dxa"/>
        <w:tblInd w:w="16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9"/>
        <w:gridCol w:w="3827"/>
      </w:tblGrid>
      <w:tr w:rsidR="004B783A" w14:paraId="0921745B" w14:textId="77777777" w:rsidTr="00384FB0">
        <w:trPr>
          <w:trHeight w:val="202"/>
        </w:trPr>
        <w:tc>
          <w:tcPr>
            <w:tcW w:w="322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22F6BD1A" w14:textId="77777777" w:rsidR="004B783A" w:rsidRDefault="004B783A" w:rsidP="00384FB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UTOR, YEAR</w:t>
            </w:r>
          </w:p>
        </w:tc>
        <w:tc>
          <w:tcPr>
            <w:tcW w:w="382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6EC14FDB" w14:textId="77777777" w:rsidR="004B783A" w:rsidRDefault="004B783A" w:rsidP="00384FB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ASON FOR EXCLUSION</w:t>
            </w:r>
          </w:p>
        </w:tc>
      </w:tr>
      <w:tr w:rsidR="004B783A" w14:paraId="71FD8F00" w14:textId="77777777" w:rsidTr="00384FB0">
        <w:trPr>
          <w:trHeight w:val="236"/>
        </w:trPr>
        <w:tc>
          <w:tcPr>
            <w:tcW w:w="3229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63797AD5" w14:textId="77777777" w:rsidR="004B783A" w:rsidRPr="00F175D9" w:rsidRDefault="004B783A" w:rsidP="00384FB0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Bäckström, 2006</w:t>
            </w:r>
          </w:p>
        </w:tc>
        <w:tc>
          <w:tcPr>
            <w:tcW w:w="3827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466A2AED" w14:textId="77777777" w:rsidR="004B783A" w:rsidRDefault="004B783A" w:rsidP="00384FB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 educative intervention</w:t>
            </w:r>
          </w:p>
        </w:tc>
      </w:tr>
      <w:tr w:rsidR="004B783A" w14:paraId="5E860D76" w14:textId="77777777" w:rsidTr="00384FB0">
        <w:trPr>
          <w:trHeight w:val="265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</w:tcPr>
          <w:p w14:paraId="2763E917" w14:textId="77777777" w:rsidR="004B783A" w:rsidRPr="00F175D9" w:rsidRDefault="004B783A" w:rsidP="00384FB0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Bracchi, 200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EF1D506" w14:textId="77777777" w:rsidR="004B783A" w:rsidRDefault="004B783A" w:rsidP="00384FB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ncomparative study</w:t>
            </w:r>
          </w:p>
        </w:tc>
      </w:tr>
      <w:tr w:rsidR="004B783A" w14:paraId="0EE903C7" w14:textId="77777777" w:rsidTr="00384FB0">
        <w:trPr>
          <w:trHeight w:val="175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</w:tcPr>
          <w:p w14:paraId="57BF503E" w14:textId="77777777" w:rsidR="004B783A" w:rsidRPr="00F175D9" w:rsidRDefault="004B783A" w:rsidP="00384FB0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Kane-Gill, 20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1763556" w14:textId="77777777" w:rsidR="004B783A" w:rsidRDefault="004B783A" w:rsidP="00384FB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 educative intervention</w:t>
            </w:r>
          </w:p>
        </w:tc>
      </w:tr>
      <w:tr w:rsidR="004B783A" w14:paraId="0931696D" w14:textId="77777777" w:rsidTr="00384FB0">
        <w:trPr>
          <w:trHeight w:val="247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</w:tcPr>
          <w:p w14:paraId="1C42B379" w14:textId="77777777" w:rsidR="004B783A" w:rsidRPr="00F175D9" w:rsidRDefault="004B783A" w:rsidP="00384FB0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Stoynova</w:t>
            </w:r>
            <w:proofErr w:type="spellEnd"/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, 20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5EBFC0D" w14:textId="77777777" w:rsidR="004B783A" w:rsidRDefault="004B783A" w:rsidP="00384FB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ncomparative study</w:t>
            </w:r>
          </w:p>
        </w:tc>
      </w:tr>
      <w:tr w:rsidR="004B783A" w14:paraId="3616F409" w14:textId="77777777" w:rsidTr="00384FB0">
        <w:trPr>
          <w:trHeight w:val="256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</w:tcPr>
          <w:p w14:paraId="47A620E3" w14:textId="77777777" w:rsidR="004B783A" w:rsidRPr="00F175D9" w:rsidRDefault="004B783A" w:rsidP="00384FB0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Gonzalez -Gonzalez, 20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487756" w14:textId="77777777" w:rsidR="004B783A" w:rsidRDefault="004B783A" w:rsidP="00384FB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opulation duplicated</w:t>
            </w:r>
          </w:p>
        </w:tc>
      </w:tr>
      <w:tr w:rsidR="004B783A" w14:paraId="19A69110" w14:textId="77777777" w:rsidTr="00384FB0">
        <w:trPr>
          <w:trHeight w:val="211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</w:tcPr>
          <w:p w14:paraId="299CD649" w14:textId="77777777" w:rsidR="004B783A" w:rsidRPr="00F175D9" w:rsidRDefault="004B783A" w:rsidP="00384FB0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Sanghavi, 20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0D58045" w14:textId="77777777" w:rsidR="004B783A" w:rsidRDefault="004B783A" w:rsidP="00384FB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ncomparative study</w:t>
            </w:r>
          </w:p>
        </w:tc>
      </w:tr>
      <w:tr w:rsidR="004B783A" w14:paraId="47E4061B" w14:textId="77777777" w:rsidTr="00384FB0">
        <w:trPr>
          <w:trHeight w:val="22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</w:tcPr>
          <w:p w14:paraId="2617DCEB" w14:textId="77777777" w:rsidR="004B783A" w:rsidRPr="00F175D9" w:rsidRDefault="004B783A" w:rsidP="00384FB0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Ribeiro, 20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C82FAFF" w14:textId="77777777" w:rsidR="004B783A" w:rsidRDefault="004B783A" w:rsidP="00384FB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opulation duplicated</w:t>
            </w:r>
          </w:p>
        </w:tc>
      </w:tr>
      <w:tr w:rsidR="004B783A" w14:paraId="2EC68F3C" w14:textId="77777777" w:rsidTr="00384FB0">
        <w:trPr>
          <w:trHeight w:val="256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</w:tcPr>
          <w:p w14:paraId="11CB069D" w14:textId="77777777" w:rsidR="004B783A" w:rsidRPr="00F175D9" w:rsidRDefault="004B783A" w:rsidP="00384FB0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Rosenbaum, 199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4C96F7B" w14:textId="77777777" w:rsidR="004B783A" w:rsidRDefault="004B783A" w:rsidP="00384FB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ncomparative study</w:t>
            </w:r>
          </w:p>
        </w:tc>
      </w:tr>
      <w:tr w:rsidR="004B783A" w14:paraId="441D93F7" w14:textId="77777777" w:rsidTr="00384FB0">
        <w:trPr>
          <w:trHeight w:val="256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</w:tcPr>
          <w:p w14:paraId="1271CA90" w14:textId="77777777" w:rsidR="004B783A" w:rsidRPr="00F175D9" w:rsidRDefault="004B783A" w:rsidP="00384FB0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Herdeiro</w:t>
            </w:r>
            <w:proofErr w:type="spellEnd"/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, 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274C104" w14:textId="77777777" w:rsidR="004B783A" w:rsidRDefault="004B783A" w:rsidP="00384FB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opulation duplicated</w:t>
            </w:r>
          </w:p>
        </w:tc>
      </w:tr>
      <w:tr w:rsidR="004B783A" w14:paraId="56E7FF00" w14:textId="77777777" w:rsidTr="00384FB0">
        <w:trPr>
          <w:trHeight w:val="265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</w:tcPr>
          <w:p w14:paraId="3DC23895" w14:textId="77777777" w:rsidR="004B783A" w:rsidRPr="00F175D9" w:rsidRDefault="004B783A" w:rsidP="00384FB0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Jha, 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017B67" w14:textId="77777777" w:rsidR="004B783A" w:rsidRDefault="004B783A" w:rsidP="00384FB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ncomparative study</w:t>
            </w:r>
          </w:p>
        </w:tc>
      </w:tr>
      <w:tr w:rsidR="004B783A" w14:paraId="21E2D724" w14:textId="77777777" w:rsidTr="00384FB0">
        <w:trPr>
          <w:trHeight w:val="265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</w:tcPr>
          <w:p w14:paraId="1D2E8203" w14:textId="77777777" w:rsidR="004B783A" w:rsidRPr="00F175D9" w:rsidRDefault="004B783A" w:rsidP="00384FB0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Srikanth, 2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C3E6CDB" w14:textId="77777777" w:rsidR="004B783A" w:rsidRDefault="004B783A" w:rsidP="00384FB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ncomparative study</w:t>
            </w:r>
          </w:p>
        </w:tc>
      </w:tr>
      <w:tr w:rsidR="004B783A" w14:paraId="79C57497" w14:textId="77777777" w:rsidTr="00384FB0">
        <w:trPr>
          <w:trHeight w:val="157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</w:tcPr>
          <w:p w14:paraId="166441CB" w14:textId="77777777" w:rsidR="004B783A" w:rsidRPr="00F175D9" w:rsidRDefault="004B783A" w:rsidP="00384FB0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Williams, 20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F3CC7B0" w14:textId="77777777" w:rsidR="004B783A" w:rsidRDefault="004B783A" w:rsidP="00384FB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 educative intervention</w:t>
            </w:r>
          </w:p>
        </w:tc>
      </w:tr>
      <w:tr w:rsidR="004B783A" w14:paraId="026B5F6F" w14:textId="77777777" w:rsidTr="00384FB0">
        <w:trPr>
          <w:trHeight w:val="157"/>
        </w:trPr>
        <w:tc>
          <w:tcPr>
            <w:tcW w:w="322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716B3E7" w14:textId="77777777" w:rsidR="004B783A" w:rsidRPr="00F175D9" w:rsidRDefault="004B783A" w:rsidP="00384FB0">
            <w:pPr>
              <w:rPr>
                <w:rFonts w:ascii="Arial" w:eastAsia="Arial" w:hAnsi="Arial" w:cs="Arial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Gumustekin</w:t>
            </w:r>
            <w:proofErr w:type="spellEnd"/>
            <w:r w:rsidRPr="00F175D9">
              <w:rPr>
                <w:rFonts w:ascii="Arial" w:eastAsia="Arial" w:hAnsi="Arial" w:cs="Arial"/>
                <w:bCs/>
                <w:sz w:val="24"/>
                <w:szCs w:val="24"/>
              </w:rPr>
              <w:t>, 201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D005FE3" w14:textId="77777777" w:rsidR="004B783A" w:rsidRDefault="004B783A" w:rsidP="00384FB0">
            <w:pPr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 educative intervention</w:t>
            </w:r>
          </w:p>
        </w:tc>
      </w:tr>
    </w:tbl>
    <w:p w14:paraId="6C38E23D" w14:textId="77777777" w:rsidR="006174DF" w:rsidRDefault="00000000"/>
    <w:sectPr w:rsidR="006174D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83A"/>
    <w:rsid w:val="002528F1"/>
    <w:rsid w:val="003D28CC"/>
    <w:rsid w:val="004B783A"/>
    <w:rsid w:val="007771C8"/>
    <w:rsid w:val="008A7DF0"/>
    <w:rsid w:val="00A14200"/>
    <w:rsid w:val="00D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ECABD"/>
  <w15:chartTrackingRefBased/>
  <w15:docId w15:val="{94C688E3-20A6-43CC-904E-F9D784A9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83A"/>
    <w:rPr>
      <w:rFonts w:ascii="Calibri" w:eastAsia="Calibri" w:hAnsi="Calibri" w:cs="Calibri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6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8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Janette Cervantes Arellano</dc:creator>
  <cp:keywords/>
  <dc:description/>
  <cp:lastModifiedBy>Castelán</cp:lastModifiedBy>
  <cp:revision>2</cp:revision>
  <dcterms:created xsi:type="dcterms:W3CDTF">2022-11-21T23:59:00Z</dcterms:created>
  <dcterms:modified xsi:type="dcterms:W3CDTF">2022-11-21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d592e3-7704-48d9-a1cc-f929a518580e</vt:lpwstr>
  </property>
</Properties>
</file>